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8"/>
        <w:gridCol w:w="1522"/>
        <w:gridCol w:w="1611"/>
        <w:gridCol w:w="1578"/>
        <w:gridCol w:w="978"/>
        <w:gridCol w:w="1035"/>
      </w:tblGrid>
      <w:tr w14:paraId="05878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0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9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Supplemental </w:t>
            </w:r>
            <w:r>
              <w:rPr>
                <w:rFonts w:hint="eastAsia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hint="eastAsia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1.</w:t>
            </w:r>
            <w:r>
              <w:rPr>
                <w:rFonts w:hint="eastAsia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ajor outcome events during long-term follow-up</w:t>
            </w:r>
          </w:p>
        </w:tc>
        <w:tc>
          <w:tcPr>
            <w:tcW w:w="3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94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6796C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9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13092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15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3A09E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Total (n=95)</w:t>
            </w:r>
          </w:p>
        </w:tc>
        <w:tc>
          <w:tcPr>
            <w:tcW w:w="16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6146520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 Narrow" w:hAnsi="Arial Narrow" w:eastAsia="等线" w:cs="Arial Narrow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Narrow" w:hAnsi="Arial Narrow" w:eastAsia="等线" w:cs="Arial Narrow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Arial Narrow" w:hAnsi="Arial Narrow" w:eastAsia="等线" w:cs="Arial Narrow"/>
                <w:b/>
                <w:bCs/>
                <w:color w:val="000000"/>
                <w:kern w:val="0"/>
                <w:sz w:val="24"/>
                <w:szCs w:val="24"/>
              </w:rPr>
              <w:t>-cTnI</w:t>
            </w:r>
            <w:r>
              <w:rPr>
                <w:rFonts w:hint="eastAsia" w:ascii="Arial Narrow" w:hAnsi="Arial Narrow" w:eastAsia="等线" w:cs="Arial Narrow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(n=53)</w:t>
            </w:r>
          </w:p>
        </w:tc>
        <w:tc>
          <w:tcPr>
            <w:tcW w:w="15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61C5C49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 Narrow" w:hAnsi="Arial Narrow" w:eastAsia="等线" w:cs="Arial Narrow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 Narrow" w:hAnsi="Arial Narrow" w:eastAsia="等线" w:cs="Arial Narrow"/>
                <w:b/>
                <w:bCs/>
                <w:color w:val="000000"/>
                <w:kern w:val="0"/>
                <w:sz w:val="24"/>
                <w:szCs w:val="24"/>
              </w:rPr>
              <w:t>H-cTnI</w:t>
            </w:r>
            <w:r>
              <w:rPr>
                <w:rFonts w:hint="eastAsia" w:ascii="Arial Narrow" w:hAnsi="Arial Narrow" w:eastAsia="等线" w:cs="Arial Narrow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 xml:space="preserve"> (n=42)</w:t>
            </w:r>
          </w:p>
        </w:tc>
        <w:tc>
          <w:tcPr>
            <w:tcW w:w="9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6231B88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 Narrow" w:hAnsi="Arial Narrow" w:eastAsia="等线" w:cs="Arial Narrow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Narrow" w:hAnsi="Arial Narrow" w:eastAsia="微软雅黑" w:cs="Arial Narrow"/>
                <w:b/>
                <w:bCs/>
                <w:color w:val="000000"/>
                <w:sz w:val="24"/>
                <w:szCs w:val="24"/>
              </w:rPr>
              <w:t>t/χ²/Z</w:t>
            </w:r>
          </w:p>
        </w:tc>
        <w:tc>
          <w:tcPr>
            <w:tcW w:w="10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B148E5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Arial Narrow" w:hAnsi="Arial Narrow" w:eastAsia="等线" w:cs="Arial Narrow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Narrow" w:hAnsi="Arial Narrow" w:eastAsia="微软雅黑" w:cs="Arial Narrow"/>
                <w:b/>
                <w:bCs/>
                <w:color w:val="000000"/>
                <w:sz w:val="24"/>
                <w:szCs w:val="24"/>
              </w:rPr>
              <w:t>P Value</w:t>
            </w:r>
          </w:p>
        </w:tc>
      </w:tr>
      <w:tr w14:paraId="13D36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B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I type composite endpoint, n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22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5 (5.26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D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 (0.0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2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5 (11.90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8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4.0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D0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010</w:t>
            </w:r>
          </w:p>
        </w:tc>
      </w:tr>
      <w:tr w14:paraId="41997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0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Myocarditis rehospitalization, n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CB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 (3.157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8BD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eastAsia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(0.0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2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 (7.14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4B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6F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4AA4C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5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Hospitalization HF, n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C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 (1.05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51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eastAsia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(0.0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F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 (2.38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F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3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 w14:paraId="40968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C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HT(x), n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FE7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 (1.05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B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eastAsia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(0.0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8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1 (2.38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F2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3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4098C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88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II type composite endpoint, n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84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35 (36.84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091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9 (16.98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3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  <w:t>26 (61.90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6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4.2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B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 Narrow" w:hAnsi="Arial Narrow" w:eastAsia="等线" w:cs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 w14:paraId="54BC7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0682" w:type="dxa"/>
            <w:gridSpan w:val="6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07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Narrow" w:hAnsi="Arial Narrow" w:eastAsia="等线" w:cs="宋体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</w:tbl>
    <w:p w14:paraId="3B11B794">
      <w:pPr>
        <w:widowControl/>
        <w:jc w:val="left"/>
        <w:rPr>
          <w:rFonts w:hint="eastAsia" w:ascii="Arial Narrow" w:hAnsi="Arial Narrow" w:eastAsia="等线" w:cs="宋体"/>
          <w:color w:val="000000"/>
          <w:kern w:val="0"/>
          <w:sz w:val="24"/>
          <w:szCs w:val="24"/>
          <w:highlight w:val="none"/>
          <w:lang w:val="en-US" w:eastAsia="zh-CN"/>
        </w:rPr>
      </w:pPr>
    </w:p>
    <w:p w14:paraId="41BA4A45">
      <w:pPr>
        <w:widowControl/>
        <w:jc w:val="left"/>
        <w:rPr>
          <w:rFonts w:hint="eastAsia" w:ascii="Arial Narrow" w:hAnsi="Arial Narrow" w:eastAsia="等线" w:cs="宋体"/>
          <w:color w:val="000000"/>
          <w:kern w:val="0"/>
          <w:sz w:val="24"/>
          <w:szCs w:val="24"/>
          <w:highlight w:val="none"/>
          <w:lang w:val="en-US" w:eastAsia="zh-CN"/>
        </w:rPr>
      </w:pPr>
    </w:p>
    <w:p w14:paraId="6B7F041E"/>
    <w:p w14:paraId="09B9495B"/>
    <w:p w14:paraId="2EEEE4FA">
      <w:bookmarkStart w:id="0" w:name="_GoBack"/>
      <w:bookmarkEnd w:id="0"/>
    </w:p>
    <w:p w14:paraId="0B68C29D"/>
    <w:p w14:paraId="3BC7A210"/>
    <w:p w14:paraId="12365546"/>
    <w:p w14:paraId="05682D04"/>
    <w:p w14:paraId="485F74D1"/>
    <w:p w14:paraId="7C9819F8"/>
    <w:p w14:paraId="03645FED"/>
    <w:p w14:paraId="01D7B965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RjNmE1YzYwMzMwZDU2YzI2NmUwYzM1ODA1NmY3MzkifQ=="/>
  </w:docVars>
  <w:rsids>
    <w:rsidRoot w:val="009F2733"/>
    <w:rsid w:val="00030C17"/>
    <w:rsid w:val="002850AD"/>
    <w:rsid w:val="009F2733"/>
    <w:rsid w:val="00BC389E"/>
    <w:rsid w:val="00FA640E"/>
    <w:rsid w:val="012B64AF"/>
    <w:rsid w:val="015B6D94"/>
    <w:rsid w:val="016D4A63"/>
    <w:rsid w:val="029F7A6E"/>
    <w:rsid w:val="041651F4"/>
    <w:rsid w:val="08CB2A51"/>
    <w:rsid w:val="08D74597"/>
    <w:rsid w:val="0B197C79"/>
    <w:rsid w:val="0B3A6883"/>
    <w:rsid w:val="0B8A7372"/>
    <w:rsid w:val="0D4E55F2"/>
    <w:rsid w:val="0F77683F"/>
    <w:rsid w:val="0F8120BC"/>
    <w:rsid w:val="0F83329A"/>
    <w:rsid w:val="12014762"/>
    <w:rsid w:val="125F36DB"/>
    <w:rsid w:val="12C30DA3"/>
    <w:rsid w:val="13F17DA0"/>
    <w:rsid w:val="14205CA0"/>
    <w:rsid w:val="1487590B"/>
    <w:rsid w:val="151C7951"/>
    <w:rsid w:val="15883A78"/>
    <w:rsid w:val="169E6407"/>
    <w:rsid w:val="18886AE9"/>
    <w:rsid w:val="1A1F73C7"/>
    <w:rsid w:val="1DD41F50"/>
    <w:rsid w:val="1FD128C5"/>
    <w:rsid w:val="20532D51"/>
    <w:rsid w:val="20AF1627"/>
    <w:rsid w:val="211D3C0E"/>
    <w:rsid w:val="21AB02F6"/>
    <w:rsid w:val="21B300CF"/>
    <w:rsid w:val="231F2153"/>
    <w:rsid w:val="2337362C"/>
    <w:rsid w:val="2443168D"/>
    <w:rsid w:val="26494A86"/>
    <w:rsid w:val="28197F60"/>
    <w:rsid w:val="28983C59"/>
    <w:rsid w:val="29F179E6"/>
    <w:rsid w:val="2A481246"/>
    <w:rsid w:val="2A823907"/>
    <w:rsid w:val="2C864D5D"/>
    <w:rsid w:val="2CDF0BF5"/>
    <w:rsid w:val="2D8C1F00"/>
    <w:rsid w:val="2DB66F59"/>
    <w:rsid w:val="2FFC5FAD"/>
    <w:rsid w:val="30922A8B"/>
    <w:rsid w:val="322748ED"/>
    <w:rsid w:val="32437B04"/>
    <w:rsid w:val="32C43EEA"/>
    <w:rsid w:val="335C41CD"/>
    <w:rsid w:val="350B5E00"/>
    <w:rsid w:val="35636AEE"/>
    <w:rsid w:val="35E11256"/>
    <w:rsid w:val="36062E8C"/>
    <w:rsid w:val="36D63C8A"/>
    <w:rsid w:val="388166EA"/>
    <w:rsid w:val="3BF84B53"/>
    <w:rsid w:val="3C6348C7"/>
    <w:rsid w:val="3E5F0364"/>
    <w:rsid w:val="3F1104B7"/>
    <w:rsid w:val="42DE3B62"/>
    <w:rsid w:val="44411481"/>
    <w:rsid w:val="468A6DA0"/>
    <w:rsid w:val="46A47F0F"/>
    <w:rsid w:val="47021D0D"/>
    <w:rsid w:val="47D76541"/>
    <w:rsid w:val="48954D46"/>
    <w:rsid w:val="49F055F0"/>
    <w:rsid w:val="4B9761E7"/>
    <w:rsid w:val="4C9227FB"/>
    <w:rsid w:val="4DD94895"/>
    <w:rsid w:val="4F2B6CC8"/>
    <w:rsid w:val="4FB01626"/>
    <w:rsid w:val="50E81293"/>
    <w:rsid w:val="52347DB7"/>
    <w:rsid w:val="55366A71"/>
    <w:rsid w:val="557D241D"/>
    <w:rsid w:val="55C93441"/>
    <w:rsid w:val="57A86629"/>
    <w:rsid w:val="57C9470F"/>
    <w:rsid w:val="5C970161"/>
    <w:rsid w:val="5D7745FF"/>
    <w:rsid w:val="60C912DE"/>
    <w:rsid w:val="618425E7"/>
    <w:rsid w:val="647F41B9"/>
    <w:rsid w:val="66267799"/>
    <w:rsid w:val="66A0270C"/>
    <w:rsid w:val="67430B7A"/>
    <w:rsid w:val="69846462"/>
    <w:rsid w:val="6A440E91"/>
    <w:rsid w:val="6A746B99"/>
    <w:rsid w:val="6E8523F2"/>
    <w:rsid w:val="71C4417B"/>
    <w:rsid w:val="730843C9"/>
    <w:rsid w:val="74E50AB9"/>
    <w:rsid w:val="79490272"/>
    <w:rsid w:val="7A0B7F68"/>
    <w:rsid w:val="7A835A05"/>
    <w:rsid w:val="7AD4000F"/>
    <w:rsid w:val="7B5E1C08"/>
    <w:rsid w:val="7F127AA7"/>
    <w:rsid w:val="7F324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1</Words>
  <Characters>371</Characters>
  <Lines>7</Lines>
  <Paragraphs>2</Paragraphs>
  <TotalTime>23</TotalTime>
  <ScaleCrop>false</ScaleCrop>
  <LinksUpToDate>false</LinksUpToDate>
  <CharactersWithSpaces>41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13:25:00Z</dcterms:created>
  <dc:creator>jiang luying</dc:creator>
  <cp:lastModifiedBy>箢歆</cp:lastModifiedBy>
  <dcterms:modified xsi:type="dcterms:W3CDTF">2025-07-06T13:59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549EAB498A448F78F3F540FC6B5930C_13</vt:lpwstr>
  </property>
  <property fmtid="{D5CDD505-2E9C-101B-9397-08002B2CF9AE}" pid="4" name="KSOTemplateDocerSaveRecord">
    <vt:lpwstr>eyJoZGlkIjoiOGRjNmE1YzYwMzMwZDU2YzI2NmUwYzM1ODA1NmY3MzkiLCJ1c2VySWQiOiIzODA4NjkwNjQifQ==</vt:lpwstr>
  </property>
</Properties>
</file>